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1EB4" w:rsidRDefault="00F5360E" w:rsidP="00891EC9">
      <w:pPr>
        <w:spacing w:line="480" w:lineRule="auto"/>
        <w:rPr>
          <w:rFonts w:ascii="Arial" w:hAnsi="Arial" w:cs="Arial"/>
          <w:b/>
          <w:sz w:val="32"/>
          <w:szCs w:val="28"/>
        </w:rPr>
      </w:pPr>
      <w:r w:rsidRPr="008B6357">
        <w:rPr>
          <w:rFonts w:ascii="Arial" w:hAnsi="Arial" w:cs="Arial"/>
          <w:b/>
          <w:sz w:val="32"/>
          <w:szCs w:val="28"/>
        </w:rPr>
        <w:t>SUPPLEMENTARY DATA</w:t>
      </w:r>
      <w:r w:rsidRPr="0015448D">
        <w:rPr>
          <w:b/>
          <w:bCs/>
          <w:noProof/>
          <w:lang w:val="en-IN" w:eastAsia="en-IN" w:bidi="mr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530860</wp:posOffset>
            </wp:positionV>
            <wp:extent cx="5367020" cy="1317625"/>
            <wp:effectExtent l="0" t="0" r="5080" b="0"/>
            <wp:wrapTight wrapText="bothSides">
              <wp:wrapPolygon edited="0">
                <wp:start x="0" y="0"/>
                <wp:lineTo x="0" y="21236"/>
                <wp:lineTo x="21544" y="21236"/>
                <wp:lineTo x="21544" y="0"/>
                <wp:lineTo x="0" y="0"/>
              </wp:wrapPolygon>
            </wp:wrapTight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. S3'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7020" cy="1317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E1EB4" w:rsidRPr="00891EC9" w:rsidRDefault="001E1EB4" w:rsidP="00891EC9">
      <w:pPr>
        <w:spacing w:line="480" w:lineRule="auto"/>
        <w:rPr>
          <w:rFonts w:ascii="Arial" w:hAnsi="Arial" w:cs="Arial"/>
          <w:b/>
          <w:sz w:val="32"/>
          <w:szCs w:val="28"/>
        </w:rPr>
      </w:pPr>
    </w:p>
    <w:p w:rsidR="00E13AF4" w:rsidRPr="008B6357" w:rsidRDefault="00F5360E" w:rsidP="00E13AF4">
      <w:pPr>
        <w:spacing w:line="400" w:lineRule="exact"/>
        <w:rPr>
          <w:rFonts w:ascii="Times New Roman" w:hAnsi="Times New Roman"/>
          <w:sz w:val="24"/>
        </w:rPr>
      </w:pPr>
      <w:r w:rsidRPr="0015448D">
        <w:rPr>
          <w:rFonts w:ascii="Times New Roman" w:hAnsi="Times New Roman"/>
          <w:b/>
          <w:bCs/>
          <w:sz w:val="24"/>
        </w:rPr>
        <w:t>Fig</w:t>
      </w:r>
      <w:r w:rsidR="0031680B">
        <w:rPr>
          <w:rFonts w:ascii="Times New Roman" w:hAnsi="Times New Roman"/>
          <w:b/>
          <w:bCs/>
          <w:sz w:val="24"/>
        </w:rPr>
        <w:t>.</w:t>
      </w:r>
      <w:r w:rsidRPr="0015448D">
        <w:rPr>
          <w:rFonts w:ascii="Times New Roman" w:hAnsi="Times New Roman"/>
          <w:b/>
          <w:bCs/>
          <w:sz w:val="24"/>
        </w:rPr>
        <w:t xml:space="preserve"> S</w:t>
      </w:r>
      <w:r w:rsidR="00B5754B">
        <w:rPr>
          <w:rFonts w:ascii="Times New Roman" w:hAnsi="Times New Roman"/>
          <w:b/>
          <w:bCs/>
          <w:sz w:val="24"/>
        </w:rPr>
        <w:t>1</w:t>
      </w:r>
      <w:r w:rsidRPr="0015448D">
        <w:rPr>
          <w:rFonts w:ascii="Times New Roman" w:hAnsi="Times New Roman"/>
          <w:b/>
          <w:bCs/>
          <w:sz w:val="24"/>
        </w:rPr>
        <w:t>.</w:t>
      </w:r>
      <w:r w:rsidRPr="008B6357">
        <w:rPr>
          <w:rFonts w:ascii="Times New Roman" w:hAnsi="Times New Roman"/>
          <w:sz w:val="24"/>
        </w:rPr>
        <w:t xml:space="preserve"> The process of transplantation. (a) AOs constructed using CTP hydrogels. (b) Grafts were transplanted into the peritoneal pockets. (c) AOs inside the peritoneal </w:t>
      </w:r>
      <w:r w:rsidR="00C30244">
        <w:rPr>
          <w:rFonts w:ascii="Times New Roman" w:hAnsi="Times New Roman"/>
          <w:sz w:val="24"/>
        </w:rPr>
        <w:t xml:space="preserve">pockets </w:t>
      </w:r>
      <w:r w:rsidRPr="008B6357">
        <w:rPr>
          <w:rFonts w:ascii="Times New Roman" w:hAnsi="Times New Roman"/>
          <w:sz w:val="24"/>
        </w:rPr>
        <w:t xml:space="preserve">after grafting. (d) CTP grafts inside the peritoneal </w:t>
      </w:r>
      <w:r w:rsidR="00C30244">
        <w:rPr>
          <w:rFonts w:ascii="Times New Roman" w:hAnsi="Times New Roman"/>
          <w:sz w:val="24"/>
        </w:rPr>
        <w:t xml:space="preserve">pockets </w:t>
      </w:r>
      <w:r w:rsidRPr="008B6357">
        <w:rPr>
          <w:rFonts w:ascii="Times New Roman" w:hAnsi="Times New Roman"/>
          <w:sz w:val="24"/>
        </w:rPr>
        <w:t>after 10 weeks of grafting.</w:t>
      </w:r>
      <w:r w:rsidR="00593D67" w:rsidRPr="00593D67">
        <w:rPr>
          <w:b/>
          <w:bCs/>
          <w:noProof/>
        </w:rPr>
        <w:t xml:space="preserve"> </w:t>
      </w:r>
    </w:p>
    <w:p w:rsidR="00E13AF4" w:rsidRPr="00DA6BA0" w:rsidRDefault="00E13AF4" w:rsidP="00E13AF4">
      <w:pPr>
        <w:rPr>
          <w:lang w:val="en-IN"/>
        </w:rPr>
      </w:pPr>
    </w:p>
    <w:p w:rsidR="00D84EFC" w:rsidRPr="00BA7715" w:rsidRDefault="00D84EFC" w:rsidP="00BA7715">
      <w:pPr>
        <w:spacing w:line="360" w:lineRule="auto"/>
        <w:rPr>
          <w:rFonts w:ascii="Times New Roman" w:hAnsi="Times New Roman"/>
          <w:bCs/>
          <w:sz w:val="24"/>
        </w:rPr>
      </w:pPr>
      <w:bookmarkStart w:id="0" w:name="_GoBack"/>
      <w:bookmarkEnd w:id="0"/>
    </w:p>
    <w:sectPr w:rsidR="00D84EFC" w:rsidRPr="00BA7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7C2909C" w16cex:dateUtc="2023-03-20T02:28:00Z"/>
  <w16cex:commentExtensible w16cex:durableId="27C073C5" w16cex:dateUtc="2023-03-18T16:3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0F627D"/>
    <w:multiLevelType w:val="hybridMultilevel"/>
    <w:tmpl w:val="49409F80"/>
    <w:lvl w:ilvl="0" w:tplc="BD7CBE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56E4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B42F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284E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7800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2081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B402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90D8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062F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xMjYxNrAwtTQyMjFV0lEKTi0uzszPAykwNKkFAMJ/luktAAAA"/>
  </w:docVars>
  <w:rsids>
    <w:rsidRoot w:val="00D84EFC"/>
    <w:rsid w:val="00007752"/>
    <w:rsid w:val="00020F70"/>
    <w:rsid w:val="00022E2E"/>
    <w:rsid w:val="00034671"/>
    <w:rsid w:val="00035972"/>
    <w:rsid w:val="0005164F"/>
    <w:rsid w:val="000835AF"/>
    <w:rsid w:val="000A0684"/>
    <w:rsid w:val="000A4111"/>
    <w:rsid w:val="000B2749"/>
    <w:rsid w:val="000B5935"/>
    <w:rsid w:val="000D0E5A"/>
    <w:rsid w:val="000D11AC"/>
    <w:rsid w:val="000E1E1E"/>
    <w:rsid w:val="00112C27"/>
    <w:rsid w:val="00116DF9"/>
    <w:rsid w:val="00126F3B"/>
    <w:rsid w:val="0013112E"/>
    <w:rsid w:val="0013630F"/>
    <w:rsid w:val="001420CD"/>
    <w:rsid w:val="00150D5F"/>
    <w:rsid w:val="0015448D"/>
    <w:rsid w:val="00164F6C"/>
    <w:rsid w:val="001A538C"/>
    <w:rsid w:val="001C5B52"/>
    <w:rsid w:val="001C765B"/>
    <w:rsid w:val="001D3EEB"/>
    <w:rsid w:val="001E1EB4"/>
    <w:rsid w:val="00200661"/>
    <w:rsid w:val="0020207F"/>
    <w:rsid w:val="00207F45"/>
    <w:rsid w:val="0021014A"/>
    <w:rsid w:val="00210CBD"/>
    <w:rsid w:val="00216F00"/>
    <w:rsid w:val="00234A55"/>
    <w:rsid w:val="00277C0F"/>
    <w:rsid w:val="00296B17"/>
    <w:rsid w:val="002A2796"/>
    <w:rsid w:val="002C3B26"/>
    <w:rsid w:val="002D0938"/>
    <w:rsid w:val="002E4183"/>
    <w:rsid w:val="002E4CF5"/>
    <w:rsid w:val="00300250"/>
    <w:rsid w:val="0031680B"/>
    <w:rsid w:val="0033060B"/>
    <w:rsid w:val="00333ADD"/>
    <w:rsid w:val="003866D6"/>
    <w:rsid w:val="00405FC0"/>
    <w:rsid w:val="00406654"/>
    <w:rsid w:val="00411018"/>
    <w:rsid w:val="004112B6"/>
    <w:rsid w:val="00431160"/>
    <w:rsid w:val="004348F0"/>
    <w:rsid w:val="00436937"/>
    <w:rsid w:val="00436A57"/>
    <w:rsid w:val="00457094"/>
    <w:rsid w:val="0046033A"/>
    <w:rsid w:val="00470839"/>
    <w:rsid w:val="004730F6"/>
    <w:rsid w:val="00481C19"/>
    <w:rsid w:val="004A6477"/>
    <w:rsid w:val="004E339D"/>
    <w:rsid w:val="00501A93"/>
    <w:rsid w:val="00501B9F"/>
    <w:rsid w:val="005039E9"/>
    <w:rsid w:val="00503C93"/>
    <w:rsid w:val="00520219"/>
    <w:rsid w:val="00577B16"/>
    <w:rsid w:val="00585AB0"/>
    <w:rsid w:val="00590300"/>
    <w:rsid w:val="00593D67"/>
    <w:rsid w:val="005B0710"/>
    <w:rsid w:val="005D2C33"/>
    <w:rsid w:val="005F6C4E"/>
    <w:rsid w:val="00600792"/>
    <w:rsid w:val="00607ADF"/>
    <w:rsid w:val="00625375"/>
    <w:rsid w:val="006314AA"/>
    <w:rsid w:val="00632448"/>
    <w:rsid w:val="006374DC"/>
    <w:rsid w:val="00651ED9"/>
    <w:rsid w:val="006636DE"/>
    <w:rsid w:val="00675F5D"/>
    <w:rsid w:val="006A34FD"/>
    <w:rsid w:val="006D162E"/>
    <w:rsid w:val="006E219E"/>
    <w:rsid w:val="006F2A6E"/>
    <w:rsid w:val="007043E9"/>
    <w:rsid w:val="007131F2"/>
    <w:rsid w:val="00777475"/>
    <w:rsid w:val="007914F5"/>
    <w:rsid w:val="007B114D"/>
    <w:rsid w:val="007B2DBC"/>
    <w:rsid w:val="007C14BB"/>
    <w:rsid w:val="007D4C15"/>
    <w:rsid w:val="007D742A"/>
    <w:rsid w:val="007E689A"/>
    <w:rsid w:val="007F6BFC"/>
    <w:rsid w:val="008043FB"/>
    <w:rsid w:val="00815A8D"/>
    <w:rsid w:val="00860FE3"/>
    <w:rsid w:val="00867D61"/>
    <w:rsid w:val="00884666"/>
    <w:rsid w:val="00891EC9"/>
    <w:rsid w:val="008A5425"/>
    <w:rsid w:val="008B6357"/>
    <w:rsid w:val="008E40E9"/>
    <w:rsid w:val="008F04D5"/>
    <w:rsid w:val="009326B1"/>
    <w:rsid w:val="0094741D"/>
    <w:rsid w:val="00950499"/>
    <w:rsid w:val="00957009"/>
    <w:rsid w:val="009655BD"/>
    <w:rsid w:val="009675A4"/>
    <w:rsid w:val="009846B7"/>
    <w:rsid w:val="00986A9A"/>
    <w:rsid w:val="00991F6D"/>
    <w:rsid w:val="0099649E"/>
    <w:rsid w:val="009C33B9"/>
    <w:rsid w:val="009E1810"/>
    <w:rsid w:val="009E4B56"/>
    <w:rsid w:val="009E6AF3"/>
    <w:rsid w:val="00A30EF9"/>
    <w:rsid w:val="00A611ED"/>
    <w:rsid w:val="00A80D8F"/>
    <w:rsid w:val="00A90688"/>
    <w:rsid w:val="00A91349"/>
    <w:rsid w:val="00AF0F07"/>
    <w:rsid w:val="00AF2EC8"/>
    <w:rsid w:val="00B14B7A"/>
    <w:rsid w:val="00B516D8"/>
    <w:rsid w:val="00B5754B"/>
    <w:rsid w:val="00B61F84"/>
    <w:rsid w:val="00B706F0"/>
    <w:rsid w:val="00B77BD5"/>
    <w:rsid w:val="00B876EE"/>
    <w:rsid w:val="00BA7715"/>
    <w:rsid w:val="00BC3A5B"/>
    <w:rsid w:val="00BD04E0"/>
    <w:rsid w:val="00BE369C"/>
    <w:rsid w:val="00C06B43"/>
    <w:rsid w:val="00C12740"/>
    <w:rsid w:val="00C27E3B"/>
    <w:rsid w:val="00C30244"/>
    <w:rsid w:val="00C32115"/>
    <w:rsid w:val="00C45C58"/>
    <w:rsid w:val="00C564B7"/>
    <w:rsid w:val="00C56F7C"/>
    <w:rsid w:val="00C7357C"/>
    <w:rsid w:val="00CA3215"/>
    <w:rsid w:val="00CD0C32"/>
    <w:rsid w:val="00CD3132"/>
    <w:rsid w:val="00CF5C2F"/>
    <w:rsid w:val="00D34951"/>
    <w:rsid w:val="00D34F17"/>
    <w:rsid w:val="00D61B0D"/>
    <w:rsid w:val="00D83E44"/>
    <w:rsid w:val="00D84EFC"/>
    <w:rsid w:val="00DA15AE"/>
    <w:rsid w:val="00DA6BA0"/>
    <w:rsid w:val="00DB6660"/>
    <w:rsid w:val="00DE4FA6"/>
    <w:rsid w:val="00DF0810"/>
    <w:rsid w:val="00DF3934"/>
    <w:rsid w:val="00E11B46"/>
    <w:rsid w:val="00E126AA"/>
    <w:rsid w:val="00E13AF4"/>
    <w:rsid w:val="00E23E20"/>
    <w:rsid w:val="00E268AE"/>
    <w:rsid w:val="00E27961"/>
    <w:rsid w:val="00E377E6"/>
    <w:rsid w:val="00E53235"/>
    <w:rsid w:val="00E652BE"/>
    <w:rsid w:val="00E82B5E"/>
    <w:rsid w:val="00E967FC"/>
    <w:rsid w:val="00EA10BA"/>
    <w:rsid w:val="00EA17C1"/>
    <w:rsid w:val="00EC0840"/>
    <w:rsid w:val="00EC71B8"/>
    <w:rsid w:val="00EE200B"/>
    <w:rsid w:val="00F420B5"/>
    <w:rsid w:val="00F436ED"/>
    <w:rsid w:val="00F436FE"/>
    <w:rsid w:val="00F5360E"/>
    <w:rsid w:val="00F61EA9"/>
    <w:rsid w:val="00F705E2"/>
    <w:rsid w:val="00F96077"/>
    <w:rsid w:val="00FA3604"/>
    <w:rsid w:val="00FB3013"/>
    <w:rsid w:val="00FD63E5"/>
    <w:rsid w:val="00FE031B"/>
    <w:rsid w:val="00FF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A4311"/>
  <w15:chartTrackingRefBased/>
  <w15:docId w15:val="{25B02180-9839-4C9E-B16D-67851C9A8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3AF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A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A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AF4"/>
    <w:rPr>
      <w:sz w:val="18"/>
      <w:szCs w:val="18"/>
    </w:rPr>
  </w:style>
  <w:style w:type="character" w:styleId="a7">
    <w:name w:val="annotation reference"/>
    <w:basedOn w:val="a0"/>
    <w:uiPriority w:val="99"/>
    <w:rsid w:val="00E13AF4"/>
    <w:rPr>
      <w:sz w:val="16"/>
      <w:szCs w:val="16"/>
    </w:rPr>
  </w:style>
  <w:style w:type="paragraph" w:styleId="a8">
    <w:name w:val="annotation text"/>
    <w:basedOn w:val="a"/>
    <w:link w:val="a9"/>
    <w:rsid w:val="00E13AF4"/>
    <w:rPr>
      <w:sz w:val="20"/>
      <w:szCs w:val="20"/>
    </w:rPr>
  </w:style>
  <w:style w:type="character" w:customStyle="1" w:styleId="a9">
    <w:name w:val="批注文字 字符"/>
    <w:basedOn w:val="a0"/>
    <w:link w:val="a8"/>
    <w:rsid w:val="00E13AF4"/>
    <w:rPr>
      <w:rFonts w:ascii="Calibri" w:eastAsia="宋体" w:hAnsi="Calibri" w:cs="Times New Roman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E13AF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13AF4"/>
    <w:rPr>
      <w:rFonts w:ascii="Calibri" w:eastAsia="宋体" w:hAnsi="Calibri" w:cs="Times New Roman"/>
      <w:sz w:val="18"/>
      <w:szCs w:val="18"/>
    </w:rPr>
  </w:style>
  <w:style w:type="paragraph" w:styleId="ac">
    <w:name w:val="Revision"/>
    <w:hidden/>
    <w:uiPriority w:val="99"/>
    <w:semiHidden/>
    <w:rsid w:val="00C30244"/>
    <w:rPr>
      <w:rFonts w:ascii="Calibri" w:eastAsia="宋体" w:hAnsi="Calibri" w:cs="Times New Roman"/>
      <w:szCs w:val="24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1C5B52"/>
    <w:rPr>
      <w:b/>
      <w:bCs/>
    </w:rPr>
  </w:style>
  <w:style w:type="character" w:customStyle="1" w:styleId="ae">
    <w:name w:val="批注主题 字符"/>
    <w:basedOn w:val="a9"/>
    <w:link w:val="ad"/>
    <w:uiPriority w:val="99"/>
    <w:semiHidden/>
    <w:rsid w:val="001C5B52"/>
    <w:rPr>
      <w:rFonts w:ascii="Calibri" w:eastAsia="宋体" w:hAnsi="Calibri" w:cs="Times New Roman"/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E652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向都</dc:creator>
  <cp:lastModifiedBy>向都</cp:lastModifiedBy>
  <cp:revision>185</cp:revision>
  <dcterms:created xsi:type="dcterms:W3CDTF">2022-11-20T12:42:00Z</dcterms:created>
  <dcterms:modified xsi:type="dcterms:W3CDTF">2023-03-29T12:30:00Z</dcterms:modified>
</cp:coreProperties>
</file>